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484A3D" w14:textId="77777777" w:rsidR="00917E77" w:rsidRDefault="00917E77" w:rsidP="00917E77">
      <w:pPr>
        <w:rPr>
          <w:rFonts w:ascii="Times New Roman" w:hAnsi="Times New Roman" w:cs="Times New Roman"/>
          <w:sz w:val="20"/>
          <w:szCs w:val="20"/>
        </w:rPr>
      </w:pPr>
    </w:p>
    <w:p w14:paraId="6555029D" w14:textId="77777777" w:rsidR="00917E77" w:rsidRPr="00235B40" w:rsidRDefault="00917E77" w:rsidP="00917E77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Material 4</w:t>
      </w:r>
    </w:p>
    <w:p w14:paraId="09523600" w14:textId="77777777" w:rsidR="00917E77" w:rsidRPr="00235B40" w:rsidRDefault="00917E77" w:rsidP="00917E77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235B40">
        <w:rPr>
          <w:rFonts w:ascii="Times New Roman" w:hAnsi="Times New Roman" w:cs="Times New Roman"/>
          <w:i/>
          <w:iCs/>
          <w:sz w:val="20"/>
          <w:szCs w:val="20"/>
        </w:rPr>
        <w:t xml:space="preserve">Sensitivity analyses stratified by Pneumonia Panel result (Positive results only) </w:t>
      </w:r>
    </w:p>
    <w:tbl>
      <w:tblPr>
        <w:tblStyle w:val="TableGrid"/>
        <w:tblW w:w="10875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47"/>
        <w:gridCol w:w="998"/>
        <w:gridCol w:w="872"/>
        <w:gridCol w:w="971"/>
        <w:gridCol w:w="1180"/>
        <w:gridCol w:w="1146"/>
        <w:gridCol w:w="861"/>
      </w:tblGrid>
      <w:tr w:rsidR="00917E77" w:rsidRPr="00767768" w14:paraId="566B51B4" w14:textId="77777777" w:rsidTr="00235B40">
        <w:trPr>
          <w:trHeight w:val="151"/>
        </w:trPr>
        <w:tc>
          <w:tcPr>
            <w:tcW w:w="4847" w:type="dxa"/>
            <w:tcBorders>
              <w:top w:val="single" w:sz="4" w:space="0" w:color="auto"/>
            </w:tcBorders>
          </w:tcPr>
          <w:p w14:paraId="31EE663B" w14:textId="77777777" w:rsidR="00917E77" w:rsidRPr="00767768" w:rsidRDefault="00917E77" w:rsidP="00235B40">
            <w:pPr>
              <w:tabs>
                <w:tab w:val="left" w:pos="10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21D4C32C" w14:textId="77777777" w:rsidR="00917E77" w:rsidRPr="00767768" w:rsidRDefault="00917E77" w:rsidP="00235B40">
            <w:pPr>
              <w:tabs>
                <w:tab w:val="left" w:pos="10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7A502B60" w14:textId="77777777" w:rsidR="00917E77" w:rsidRPr="00767768" w:rsidRDefault="00917E77" w:rsidP="00235B40">
            <w:pPr>
              <w:tabs>
                <w:tab w:val="left" w:pos="10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  <w:vAlign w:val="center"/>
          </w:tcPr>
          <w:p w14:paraId="709CEB26" w14:textId="77777777" w:rsidR="00917E77" w:rsidRPr="00767768" w:rsidRDefault="00917E77" w:rsidP="00235B40">
            <w:pPr>
              <w:tabs>
                <w:tab w:val="left" w:pos="10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5F296" w14:textId="77777777" w:rsidR="00917E77" w:rsidRPr="00767768" w:rsidRDefault="00917E77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5% Confidence Interval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4C683FFB" w14:textId="77777777" w:rsidR="00917E77" w:rsidRPr="00767768" w:rsidRDefault="00917E77" w:rsidP="00235B40">
            <w:pPr>
              <w:tabs>
                <w:tab w:val="left" w:pos="10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7E77" w:rsidRPr="00767768" w14:paraId="5151CEA3" w14:textId="77777777" w:rsidTr="00235B40">
        <w:trPr>
          <w:trHeight w:val="524"/>
        </w:trPr>
        <w:tc>
          <w:tcPr>
            <w:tcW w:w="4847" w:type="dxa"/>
            <w:tcBorders>
              <w:bottom w:val="single" w:sz="4" w:space="0" w:color="auto"/>
            </w:tcBorders>
            <w:vAlign w:val="center"/>
          </w:tcPr>
          <w:p w14:paraId="6E2A5834" w14:textId="77777777" w:rsidR="00917E77" w:rsidRPr="00767768" w:rsidRDefault="00917E77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6986BFB8" w14:textId="77777777" w:rsidR="00917E77" w:rsidRPr="00767768" w:rsidRDefault="00917E77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7175E735" w14:textId="77777777" w:rsidR="00917E77" w:rsidRPr="00767768" w:rsidRDefault="00917E77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vAlign w:val="center"/>
          </w:tcPr>
          <w:p w14:paraId="5333D5A3" w14:textId="77777777" w:rsidR="00917E77" w:rsidRPr="00767768" w:rsidRDefault="00917E77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677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pB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7B1F3" w14:textId="77777777" w:rsidR="00917E77" w:rsidRPr="00767768" w:rsidRDefault="00917E77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wer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261B1" w14:textId="77777777" w:rsidR="00917E77" w:rsidRPr="00767768" w:rsidRDefault="00917E77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pper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7EBA6F6E" w14:textId="77777777" w:rsidR="00917E77" w:rsidRPr="00767768" w:rsidRDefault="00917E77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917E77" w:rsidRPr="00767768" w14:paraId="14465CD4" w14:textId="77777777" w:rsidTr="00235B40">
        <w:trPr>
          <w:trHeight w:val="151"/>
        </w:trPr>
        <w:tc>
          <w:tcPr>
            <w:tcW w:w="4847" w:type="dxa"/>
          </w:tcPr>
          <w:p w14:paraId="4A7130D6" w14:textId="77777777" w:rsidR="00917E77" w:rsidRPr="00767768" w:rsidRDefault="00917E77" w:rsidP="00235B40">
            <w:pPr>
              <w:tabs>
                <w:tab w:val="left" w:pos="10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98" w:type="dxa"/>
            <w:vAlign w:val="center"/>
          </w:tcPr>
          <w:p w14:paraId="736B519D" w14:textId="77777777" w:rsidR="00917E77" w:rsidRPr="00767768" w:rsidRDefault="00917E77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872" w:type="dxa"/>
            <w:vAlign w:val="center"/>
          </w:tcPr>
          <w:p w14:paraId="7726E600" w14:textId="77777777" w:rsidR="00917E77" w:rsidRPr="00767768" w:rsidRDefault="00917E77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971" w:type="dxa"/>
            <w:vAlign w:val="center"/>
          </w:tcPr>
          <w:p w14:paraId="2A52727B" w14:textId="77777777" w:rsidR="00917E77" w:rsidRPr="00767768" w:rsidRDefault="00917E77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1180" w:type="dxa"/>
            <w:vAlign w:val="center"/>
          </w:tcPr>
          <w:p w14:paraId="37FEA27D" w14:textId="77777777" w:rsidR="00917E77" w:rsidRPr="00767768" w:rsidRDefault="00917E77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146" w:type="dxa"/>
            <w:vAlign w:val="center"/>
          </w:tcPr>
          <w:p w14:paraId="3EAC6C07" w14:textId="77777777" w:rsidR="00917E77" w:rsidRPr="00767768" w:rsidRDefault="00917E77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sz w:val="20"/>
                <w:szCs w:val="20"/>
              </w:rPr>
              <w:t>32.66</w:t>
            </w:r>
          </w:p>
        </w:tc>
        <w:tc>
          <w:tcPr>
            <w:tcW w:w="861" w:type="dxa"/>
            <w:vAlign w:val="center"/>
          </w:tcPr>
          <w:p w14:paraId="77B9217B" w14:textId="77777777" w:rsidR="00917E77" w:rsidRPr="00767768" w:rsidRDefault="00917E77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sz w:val="20"/>
                <w:szCs w:val="20"/>
              </w:rPr>
              <w:t>.257</w:t>
            </w:r>
          </w:p>
        </w:tc>
      </w:tr>
      <w:tr w:rsidR="00917E77" w:rsidRPr="00767768" w14:paraId="7756B8D2" w14:textId="77777777" w:rsidTr="00235B40">
        <w:trPr>
          <w:trHeight w:val="139"/>
        </w:trPr>
        <w:tc>
          <w:tcPr>
            <w:tcW w:w="4847" w:type="dxa"/>
          </w:tcPr>
          <w:p w14:paraId="6A63EF21" w14:textId="77777777" w:rsidR="00917E77" w:rsidRPr="00767768" w:rsidRDefault="00917E77" w:rsidP="00235B40">
            <w:pPr>
              <w:tabs>
                <w:tab w:val="left" w:pos="10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sz w:val="20"/>
                <w:szCs w:val="20"/>
              </w:rPr>
              <w:t>Believing Pneumonia Panel results</w:t>
            </w:r>
          </w:p>
        </w:tc>
        <w:tc>
          <w:tcPr>
            <w:tcW w:w="998" w:type="dxa"/>
            <w:vAlign w:val="center"/>
          </w:tcPr>
          <w:p w14:paraId="16D9B515" w14:textId="77777777" w:rsidR="00917E77" w:rsidRPr="00767768" w:rsidRDefault="00917E77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sz w:val="20"/>
                <w:szCs w:val="20"/>
              </w:rPr>
              <w:t>-0.58</w:t>
            </w:r>
          </w:p>
        </w:tc>
        <w:tc>
          <w:tcPr>
            <w:tcW w:w="872" w:type="dxa"/>
            <w:vAlign w:val="center"/>
          </w:tcPr>
          <w:p w14:paraId="3904B647" w14:textId="77777777" w:rsidR="00917E77" w:rsidRPr="00767768" w:rsidRDefault="00917E77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971" w:type="dxa"/>
            <w:vAlign w:val="center"/>
          </w:tcPr>
          <w:p w14:paraId="04D19EDC" w14:textId="77777777" w:rsidR="00917E77" w:rsidRPr="00767768" w:rsidRDefault="00917E77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180" w:type="dxa"/>
            <w:vAlign w:val="center"/>
          </w:tcPr>
          <w:p w14:paraId="78C801F6" w14:textId="77777777" w:rsidR="00917E77" w:rsidRPr="00767768" w:rsidRDefault="00917E77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46" w:type="dxa"/>
            <w:vAlign w:val="center"/>
          </w:tcPr>
          <w:p w14:paraId="2C00225F" w14:textId="77777777" w:rsidR="00917E77" w:rsidRPr="00767768" w:rsidRDefault="00917E77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sz w:val="20"/>
                <w:szCs w:val="20"/>
              </w:rPr>
              <w:t>5.60</w:t>
            </w:r>
          </w:p>
        </w:tc>
        <w:tc>
          <w:tcPr>
            <w:tcW w:w="861" w:type="dxa"/>
            <w:vAlign w:val="center"/>
          </w:tcPr>
          <w:p w14:paraId="1C334E7C" w14:textId="77777777" w:rsidR="00917E77" w:rsidRPr="00767768" w:rsidRDefault="00917E77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sz w:val="20"/>
                <w:szCs w:val="20"/>
              </w:rPr>
              <w:t>.623</w:t>
            </w:r>
          </w:p>
        </w:tc>
      </w:tr>
      <w:tr w:rsidR="00917E77" w:rsidRPr="00767768" w14:paraId="4A4F6564" w14:textId="77777777" w:rsidTr="00235B40">
        <w:trPr>
          <w:trHeight w:val="139"/>
        </w:trPr>
        <w:tc>
          <w:tcPr>
            <w:tcW w:w="4847" w:type="dxa"/>
          </w:tcPr>
          <w:p w14:paraId="54FD3EF5" w14:textId="77777777" w:rsidR="00917E77" w:rsidRPr="00767768" w:rsidRDefault="00917E77" w:rsidP="00235B40">
            <w:pPr>
              <w:tabs>
                <w:tab w:val="left" w:pos="10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sz w:val="20"/>
                <w:szCs w:val="20"/>
              </w:rPr>
              <w:t>Influenced by quick speed of Pneumonia Panel</w:t>
            </w:r>
          </w:p>
        </w:tc>
        <w:tc>
          <w:tcPr>
            <w:tcW w:w="998" w:type="dxa"/>
            <w:vAlign w:val="center"/>
          </w:tcPr>
          <w:p w14:paraId="126521C9" w14:textId="77777777" w:rsidR="00917E77" w:rsidRPr="00767768" w:rsidRDefault="00917E77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872" w:type="dxa"/>
            <w:vAlign w:val="center"/>
          </w:tcPr>
          <w:p w14:paraId="4CCDDB42" w14:textId="77777777" w:rsidR="00917E77" w:rsidRPr="00767768" w:rsidRDefault="00917E77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971" w:type="dxa"/>
            <w:vAlign w:val="center"/>
          </w:tcPr>
          <w:p w14:paraId="10615882" w14:textId="77777777" w:rsidR="00917E77" w:rsidRPr="00767768" w:rsidRDefault="00917E77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1180" w:type="dxa"/>
            <w:vAlign w:val="center"/>
          </w:tcPr>
          <w:p w14:paraId="018D2B6D" w14:textId="77777777" w:rsidR="00917E77" w:rsidRPr="00767768" w:rsidRDefault="00917E77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146" w:type="dxa"/>
            <w:vAlign w:val="center"/>
          </w:tcPr>
          <w:p w14:paraId="1FC7B0EB" w14:textId="77777777" w:rsidR="00917E77" w:rsidRPr="00767768" w:rsidRDefault="00917E77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sz w:val="20"/>
                <w:szCs w:val="20"/>
              </w:rPr>
              <w:t>30.92</w:t>
            </w:r>
          </w:p>
        </w:tc>
        <w:tc>
          <w:tcPr>
            <w:tcW w:w="861" w:type="dxa"/>
            <w:vAlign w:val="center"/>
          </w:tcPr>
          <w:p w14:paraId="4ADAE351" w14:textId="77777777" w:rsidR="00917E77" w:rsidRPr="00767768" w:rsidRDefault="00917E77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sz w:val="20"/>
                <w:szCs w:val="20"/>
              </w:rPr>
              <w:t>.268</w:t>
            </w:r>
          </w:p>
        </w:tc>
      </w:tr>
      <w:tr w:rsidR="00917E77" w:rsidRPr="00917E77" w14:paraId="5D3FEAC8" w14:textId="77777777" w:rsidTr="00235B40">
        <w:trPr>
          <w:trHeight w:val="151"/>
        </w:trPr>
        <w:tc>
          <w:tcPr>
            <w:tcW w:w="4847" w:type="dxa"/>
          </w:tcPr>
          <w:p w14:paraId="62F19015" w14:textId="77777777" w:rsidR="00917E77" w:rsidRPr="00767768" w:rsidRDefault="00917E77" w:rsidP="00235B40">
            <w:pPr>
              <w:tabs>
                <w:tab w:val="left" w:pos="10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sz w:val="20"/>
                <w:szCs w:val="20"/>
              </w:rPr>
              <w:t>Ongoing antibiotics for infection at another body site</w:t>
            </w:r>
          </w:p>
        </w:tc>
        <w:tc>
          <w:tcPr>
            <w:tcW w:w="998" w:type="dxa"/>
            <w:vAlign w:val="center"/>
          </w:tcPr>
          <w:p w14:paraId="68315EE7" w14:textId="77777777" w:rsidR="00917E77" w:rsidRPr="00917E77" w:rsidRDefault="00917E77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E77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872" w:type="dxa"/>
            <w:vAlign w:val="center"/>
          </w:tcPr>
          <w:p w14:paraId="4912A5A0" w14:textId="77777777" w:rsidR="00917E77" w:rsidRPr="00917E77" w:rsidRDefault="00917E77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E77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971" w:type="dxa"/>
            <w:vAlign w:val="center"/>
          </w:tcPr>
          <w:p w14:paraId="6B68BF91" w14:textId="77777777" w:rsidR="00917E77" w:rsidRPr="00917E77" w:rsidRDefault="00917E77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E77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80" w:type="dxa"/>
            <w:vAlign w:val="center"/>
          </w:tcPr>
          <w:p w14:paraId="2C8A12B7" w14:textId="77777777" w:rsidR="00917E77" w:rsidRPr="00917E77" w:rsidRDefault="00917E77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E77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46" w:type="dxa"/>
            <w:vAlign w:val="center"/>
          </w:tcPr>
          <w:p w14:paraId="47FCC5AE" w14:textId="77777777" w:rsidR="00917E77" w:rsidRPr="00917E77" w:rsidRDefault="00917E77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E77">
              <w:rPr>
                <w:rFonts w:ascii="Times New Roman" w:hAnsi="Times New Roman" w:cs="Times New Roman"/>
                <w:sz w:val="20"/>
                <w:szCs w:val="20"/>
              </w:rPr>
              <w:t>7.37</w:t>
            </w:r>
          </w:p>
        </w:tc>
        <w:tc>
          <w:tcPr>
            <w:tcW w:w="861" w:type="dxa"/>
            <w:vAlign w:val="center"/>
          </w:tcPr>
          <w:p w14:paraId="47387DD3" w14:textId="77777777" w:rsidR="00917E77" w:rsidRPr="00917E77" w:rsidRDefault="00917E77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E77">
              <w:rPr>
                <w:rFonts w:ascii="Times New Roman" w:hAnsi="Times New Roman" w:cs="Times New Roman"/>
                <w:sz w:val="20"/>
                <w:szCs w:val="20"/>
              </w:rPr>
              <w:t>.913</w:t>
            </w:r>
          </w:p>
        </w:tc>
      </w:tr>
      <w:tr w:rsidR="00917E77" w:rsidRPr="00917E77" w14:paraId="35AD7681" w14:textId="77777777" w:rsidTr="00235B40">
        <w:trPr>
          <w:trHeight w:val="151"/>
        </w:trPr>
        <w:tc>
          <w:tcPr>
            <w:tcW w:w="4847" w:type="dxa"/>
          </w:tcPr>
          <w:p w14:paraId="781EE068" w14:textId="77777777" w:rsidR="00917E77" w:rsidRPr="00767768" w:rsidRDefault="00917E77" w:rsidP="00235B40">
            <w:pPr>
              <w:tabs>
                <w:tab w:val="left" w:pos="10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sz w:val="20"/>
                <w:szCs w:val="20"/>
              </w:rPr>
              <w:t>Laboratory/radiological evidence of infection</w:t>
            </w:r>
          </w:p>
        </w:tc>
        <w:tc>
          <w:tcPr>
            <w:tcW w:w="998" w:type="dxa"/>
            <w:vAlign w:val="center"/>
          </w:tcPr>
          <w:p w14:paraId="5393E93F" w14:textId="77777777" w:rsidR="00917E77" w:rsidRPr="00917E77" w:rsidRDefault="00917E77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E77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872" w:type="dxa"/>
            <w:vAlign w:val="center"/>
          </w:tcPr>
          <w:p w14:paraId="6C67EC47" w14:textId="77777777" w:rsidR="00917E77" w:rsidRPr="00917E77" w:rsidRDefault="00917E77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E77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71" w:type="dxa"/>
            <w:vAlign w:val="center"/>
          </w:tcPr>
          <w:p w14:paraId="69E04A30" w14:textId="77777777" w:rsidR="00917E77" w:rsidRPr="00917E77" w:rsidRDefault="00917E77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E77">
              <w:rPr>
                <w:rFonts w:ascii="Times New Roman" w:hAnsi="Times New Roman" w:cs="Times New Roman"/>
                <w:sz w:val="20"/>
                <w:szCs w:val="20"/>
              </w:rPr>
              <w:t>9.47</w:t>
            </w:r>
          </w:p>
        </w:tc>
        <w:tc>
          <w:tcPr>
            <w:tcW w:w="1180" w:type="dxa"/>
            <w:vAlign w:val="center"/>
          </w:tcPr>
          <w:p w14:paraId="5C8B10F1" w14:textId="77777777" w:rsidR="00917E77" w:rsidRPr="00917E77" w:rsidRDefault="00917E77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E77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1146" w:type="dxa"/>
            <w:vAlign w:val="center"/>
          </w:tcPr>
          <w:p w14:paraId="5E15D0E7" w14:textId="77777777" w:rsidR="00917E77" w:rsidRPr="00917E77" w:rsidRDefault="00917E77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E77">
              <w:rPr>
                <w:rFonts w:ascii="Times New Roman" w:hAnsi="Times New Roman" w:cs="Times New Roman"/>
                <w:sz w:val="20"/>
                <w:szCs w:val="20"/>
              </w:rPr>
              <w:t>41.13</w:t>
            </w:r>
          </w:p>
        </w:tc>
        <w:tc>
          <w:tcPr>
            <w:tcW w:w="861" w:type="dxa"/>
            <w:vAlign w:val="center"/>
          </w:tcPr>
          <w:p w14:paraId="05FC2894" w14:textId="77777777" w:rsidR="00917E77" w:rsidRPr="00917E77" w:rsidRDefault="00917E77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E77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</w:tr>
      <w:tr w:rsidR="00917E77" w:rsidRPr="00917E77" w14:paraId="784FFDFF" w14:textId="77777777" w:rsidTr="00235B40">
        <w:trPr>
          <w:trHeight w:val="151"/>
        </w:trPr>
        <w:tc>
          <w:tcPr>
            <w:tcW w:w="4847" w:type="dxa"/>
            <w:tcBorders>
              <w:bottom w:val="single" w:sz="4" w:space="0" w:color="auto"/>
            </w:tcBorders>
          </w:tcPr>
          <w:p w14:paraId="5AA80A4E" w14:textId="77777777" w:rsidR="00917E77" w:rsidRPr="00767768" w:rsidRDefault="00917E77" w:rsidP="00235B40">
            <w:pPr>
              <w:tabs>
                <w:tab w:val="left" w:pos="10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5B40">
              <w:rPr>
                <w:rFonts w:ascii="Times New Roman" w:hAnsi="Times New Roman" w:cs="Times New Roman"/>
                <w:sz w:val="20"/>
                <w:szCs w:val="20"/>
              </w:rPr>
              <w:t>Perception that patient likely had another source of infection (non-LRTI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7BA02B33" w14:textId="77777777" w:rsidR="00917E77" w:rsidRPr="00917E77" w:rsidRDefault="00917E77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E77">
              <w:rPr>
                <w:rFonts w:ascii="Times New Roman" w:hAnsi="Times New Roman" w:cs="Times New Roman"/>
                <w:sz w:val="20"/>
                <w:szCs w:val="20"/>
              </w:rPr>
              <w:t>-1.76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4AA62DB3" w14:textId="77777777" w:rsidR="00917E77" w:rsidRPr="00917E77" w:rsidRDefault="00917E77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E77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vAlign w:val="center"/>
          </w:tcPr>
          <w:p w14:paraId="643414B3" w14:textId="77777777" w:rsidR="00917E77" w:rsidRPr="00917E77" w:rsidRDefault="00917E77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E7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center"/>
          </w:tcPr>
          <w:p w14:paraId="3D0B0DB7" w14:textId="77777777" w:rsidR="00917E77" w:rsidRPr="00917E77" w:rsidRDefault="00917E77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E7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6C19F487" w14:textId="77777777" w:rsidR="00917E77" w:rsidRPr="00917E77" w:rsidRDefault="00917E77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E77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3AC6D116" w14:textId="77777777" w:rsidR="00917E77" w:rsidRPr="00917E77" w:rsidRDefault="00917E77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E77">
              <w:rPr>
                <w:rFonts w:ascii="Times New Roman" w:hAnsi="Times New Roman" w:cs="Times New Roman"/>
                <w:sz w:val="20"/>
                <w:szCs w:val="20"/>
              </w:rPr>
              <w:t>.033</w:t>
            </w:r>
          </w:p>
        </w:tc>
      </w:tr>
    </w:tbl>
    <w:p w14:paraId="2FD02B01" w14:textId="77777777" w:rsidR="00917E77" w:rsidRPr="00767768" w:rsidRDefault="00917E77" w:rsidP="00917E77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AA4FC25" w14:textId="7190B322" w:rsidR="00FE2803" w:rsidRDefault="00FE2803" w:rsidP="00B768CB"/>
    <w:sectPr w:rsidR="00FE28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332"/>
    <w:rsid w:val="00014B82"/>
    <w:rsid w:val="00064332"/>
    <w:rsid w:val="000675D9"/>
    <w:rsid w:val="00080C7F"/>
    <w:rsid w:val="000A1A72"/>
    <w:rsid w:val="00132F38"/>
    <w:rsid w:val="00165914"/>
    <w:rsid w:val="001D632B"/>
    <w:rsid w:val="002814A7"/>
    <w:rsid w:val="00376A46"/>
    <w:rsid w:val="00406439"/>
    <w:rsid w:val="0041398A"/>
    <w:rsid w:val="00435271"/>
    <w:rsid w:val="00486EA2"/>
    <w:rsid w:val="005602AD"/>
    <w:rsid w:val="005C573D"/>
    <w:rsid w:val="005F0EBD"/>
    <w:rsid w:val="00614FD6"/>
    <w:rsid w:val="00615585"/>
    <w:rsid w:val="0062283A"/>
    <w:rsid w:val="00742E73"/>
    <w:rsid w:val="007E0796"/>
    <w:rsid w:val="00835A49"/>
    <w:rsid w:val="0087163A"/>
    <w:rsid w:val="008F00A9"/>
    <w:rsid w:val="008F68FE"/>
    <w:rsid w:val="0090427D"/>
    <w:rsid w:val="00913B5B"/>
    <w:rsid w:val="00917E77"/>
    <w:rsid w:val="00925C9B"/>
    <w:rsid w:val="00976719"/>
    <w:rsid w:val="00A14882"/>
    <w:rsid w:val="00A50218"/>
    <w:rsid w:val="00B768CB"/>
    <w:rsid w:val="00D52B3B"/>
    <w:rsid w:val="00D60CCC"/>
    <w:rsid w:val="00E73C13"/>
    <w:rsid w:val="00E92F01"/>
    <w:rsid w:val="00F41D34"/>
    <w:rsid w:val="00F57F1D"/>
    <w:rsid w:val="00FC61B0"/>
    <w:rsid w:val="00FE2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B41B4C"/>
  <w15:chartTrackingRefBased/>
  <w15:docId w15:val="{7F2964A7-150A-AD4A-8EBB-AA634F78F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332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433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433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433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433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433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433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433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433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433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43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43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3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43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43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43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43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43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43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43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43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433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43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4332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643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4332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643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43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43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43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17E7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wart, Sarah-Jane</dc:creator>
  <cp:keywords/>
  <dc:description/>
  <cp:lastModifiedBy>Stewart, Sarah-Jane Dr (Psychology)</cp:lastModifiedBy>
  <cp:revision>4</cp:revision>
  <dcterms:created xsi:type="dcterms:W3CDTF">2025-04-24T14:53:00Z</dcterms:created>
  <dcterms:modified xsi:type="dcterms:W3CDTF">2025-11-17T16:39:00Z</dcterms:modified>
</cp:coreProperties>
</file>